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38AA1" w14:textId="77777777" w:rsidR="009C7F38" w:rsidRPr="0021013F" w:rsidRDefault="009C7F38" w:rsidP="009C7F38">
      <w:pPr>
        <w:spacing w:after="0" w:line="48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21013F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/>
        </w:rPr>
        <w:t>Table S1</w:t>
      </w:r>
      <w:r w:rsidRPr="0021013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Genes and genomic coordinates of the MLST panel designed with Ion </w:t>
      </w:r>
      <w:proofErr w:type="spellStart"/>
      <w:r w:rsidRPr="0021013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mpliSeq</w:t>
      </w:r>
      <w:proofErr w:type="spellEnd"/>
      <w:r w:rsidRPr="0021013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™ designer using </w:t>
      </w:r>
      <w:r w:rsidRPr="0021013F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US"/>
        </w:rPr>
        <w:t>L. infantum</w:t>
      </w:r>
      <w:r w:rsidRPr="0021013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JPCM5 genome assembly</w:t>
      </w:r>
      <w:bookmarkStart w:id="0" w:name="_GoBack"/>
      <w:bookmarkEnd w:id="0"/>
      <w:r w:rsidRPr="0021013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GCA_900180445 as reference</w:t>
      </w:r>
    </w:p>
    <w:tbl>
      <w:tblPr>
        <w:tblW w:w="1052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992"/>
        <w:gridCol w:w="993"/>
        <w:gridCol w:w="1134"/>
        <w:gridCol w:w="708"/>
        <w:gridCol w:w="993"/>
        <w:gridCol w:w="850"/>
        <w:gridCol w:w="1030"/>
      </w:tblGrid>
      <w:tr w:rsidR="0021013F" w:rsidRPr="0021013F" w14:paraId="25755775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2E5A056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Nam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8DFBC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gene I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003C4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Chr-Star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158B31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Chr-En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89CC5D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Num Amplicon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E71E57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Total Bas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7D3D0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Covered Bas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9C23B8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Missed Bases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6131766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Overall Coverage</w:t>
            </w:r>
          </w:p>
        </w:tc>
      </w:tr>
      <w:tr w:rsidR="0021013F" w:rsidRPr="0021013F" w14:paraId="2566F09D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21A8EE36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Elongation initiation factor 2alph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C744C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0300149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A5E10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3866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B7A55C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3879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F9B0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FA546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2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83A6A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2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9CAB28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15F059C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21013F" w:rsidRPr="0021013F" w14:paraId="1BB9E536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792980B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Spermidine synthase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3ACEF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0400108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23548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355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6E23E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364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64D1A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7CBC0F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9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B7BB7F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9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A0CE3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9137D48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21013F" w:rsidRPr="0021013F" w14:paraId="072F0E2B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459B08F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Isocitrate</w:t>
            </w:r>
            <w:proofErr w:type="spellEnd"/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dehydrogen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B4602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1000083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D958E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305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34CAF1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315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5A79C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3FDEB22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324128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FA7226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3F9F4B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21013F" w:rsidRPr="0021013F" w14:paraId="70C58D3C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33F45BD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Glucose-6-phosphate isomer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632D6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1200106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D124F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916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8467E1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928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921381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B032F7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2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413F92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1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30C5B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81ECDB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.971</w:t>
            </w:r>
          </w:p>
        </w:tc>
      </w:tr>
      <w:tr w:rsidR="0021013F" w:rsidRPr="0021013F" w14:paraId="0E74392F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65C82EC1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inosine-guanine nucleoside hydrol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B69AF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1400062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641BC6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319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8A423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330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19FB4F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CCAF7A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0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8C192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0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AE230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1824A96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21013F" w:rsidRPr="0021013F" w14:paraId="70F778EE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1BC267A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nonspecific nucleoside hydrol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0EAE76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1800214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479AF8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862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10D51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872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CC9C2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C8EEC6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10887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8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4FC432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3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226AE4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.864</w:t>
            </w:r>
          </w:p>
        </w:tc>
      </w:tr>
      <w:tr w:rsidR="0021013F" w:rsidRPr="0021013F" w14:paraId="26321BDE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60E73EB1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Malic enzym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5CEC7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2400128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E739E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808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A491F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824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802B5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20B591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6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65687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65CEE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0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DBEA7A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.938</w:t>
            </w:r>
          </w:p>
        </w:tc>
      </w:tr>
      <w:tr w:rsidR="0021013F" w:rsidRPr="0021013F" w14:paraId="314A655C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6B63CC9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phosphomannose</w:t>
            </w:r>
            <w:proofErr w:type="spellEnd"/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isomer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ACBED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3200216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22B71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215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D6DDF8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221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0E739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D757BD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1CB6F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A486C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1D3B16D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21013F" w:rsidRPr="0021013F" w14:paraId="486F22D1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0E1F4E3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glucose-6-phosphate 1-dehydrogen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07A17D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3400057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CB23A2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68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22D4E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80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4F17C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54F45E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2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39228F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EF7C8C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589F45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21013F" w:rsidRPr="0021013F" w14:paraId="33431F59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6A977FC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Malate dehydrogen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0D8C38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3400064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C9308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473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56E83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483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17123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21D2F1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9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A64C0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9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BF98A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04F74DC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.976</w:t>
            </w:r>
          </w:p>
        </w:tc>
      </w:tr>
      <w:tr w:rsidR="0021013F" w:rsidRPr="0021013F" w14:paraId="0733C02E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11663E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Arginas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02CB0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3500199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3414B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5708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0BF21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5718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536A5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E2393D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9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EAE809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9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467B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29B345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21013F" w:rsidRPr="0021013F" w14:paraId="01843507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67605EA1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6-phosphogluconate dehydrogen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1B2FFC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3500388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0CCD28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2881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27660D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2888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2D77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391BD4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17826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5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F3281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8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C563035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.733</w:t>
            </w:r>
          </w:p>
        </w:tc>
      </w:tr>
      <w:tr w:rsidR="0021013F" w:rsidRPr="0021013F" w14:paraId="7BBCC265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47F303D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Phosphomannomutase</w:t>
            </w:r>
            <w:proofErr w:type="spellEnd"/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E8299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3600263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8FCE1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827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E2DC9E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834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366826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C464FF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76D8F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7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6DC5C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0496BE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21013F" w:rsidRPr="0021013F" w14:paraId="076B69D9" w14:textId="77777777" w:rsidTr="00A05A5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137AA23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UDP-N-acetylglucosamine-dolichyl-phosphate N-acetylglucosaminephosphotransfera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ADE5D4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LINF_360051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56EBA7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632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9B464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6333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E2E442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5B9E1A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3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CD3B63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6C2D0B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108BDF0" w14:textId="77777777" w:rsidR="009C7F38" w:rsidRPr="0021013F" w:rsidRDefault="009C7F38" w:rsidP="00136AE1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21013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</w:tbl>
    <w:p w14:paraId="3ED1FC9E" w14:textId="77777777" w:rsidR="00936852" w:rsidRPr="0021013F" w:rsidRDefault="00936852">
      <w:pPr>
        <w:rPr>
          <w:color w:val="000000" w:themeColor="text1"/>
        </w:rPr>
      </w:pPr>
    </w:p>
    <w:sectPr w:rsidR="00936852" w:rsidRPr="0021013F" w:rsidSect="002101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135"/>
    <w:rsid w:val="00136AE1"/>
    <w:rsid w:val="0021013F"/>
    <w:rsid w:val="00936852"/>
    <w:rsid w:val="009C7F38"/>
    <w:rsid w:val="00D44135"/>
    <w:rsid w:val="00D7025E"/>
    <w:rsid w:val="00E7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D801A"/>
  <w15:chartTrackingRefBased/>
  <w15:docId w15:val="{CC6EACA0-33E3-4FF5-961A-42DC25E1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F3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alluzzi</dc:creator>
  <cp:keywords/>
  <dc:description/>
  <cp:lastModifiedBy>Chandravadhana Ramesh</cp:lastModifiedBy>
  <cp:revision>5</cp:revision>
  <dcterms:created xsi:type="dcterms:W3CDTF">2023-02-21T15:13:00Z</dcterms:created>
  <dcterms:modified xsi:type="dcterms:W3CDTF">2023-07-12T11:40:00Z</dcterms:modified>
</cp:coreProperties>
</file>